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ind w:firstLineChars="300" w:firstLine="66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7. Script for prognostic model construction</w:t>
      </w:r>
    </w:p>
    <w:tbl>
      <w:tblPr>
        <w:tblStyle w:val="a7"/>
        <w:tblW w:w="9187" w:type="dxa"/>
        <w:tblInd w:w="-459" w:type="dxa"/>
        <w:tblLook w:val="04A0" w:firstRow="1" w:lastRow="0" w:firstColumn="1" w:lastColumn="0" w:noHBand="0" w:noVBand="1"/>
      </w:tblPr>
      <w:tblGrid>
        <w:gridCol w:w="9187"/>
      </w:tblGrid>
      <w:tr>
        <w:tc>
          <w:tcPr>
            <w:tcW w:w="918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install.packages("survival"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brary(survival)     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Filter=0.05           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wd("C:\\Users\\Desktop\\ File")      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=read.table("SupplementaryTable2", header=T, sep="\t", check.names=F, row.names=1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$futime=rt$futime/365      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Univariate Cox regression analysis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Tab=data.frame(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Genes=c("futime","fustat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(gene in colnames(rt[,3:ncol(rt)])){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cox=coxph(Surv(futime, fustat) ~ rt[,gene], data = rt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coxSummary = summary(cox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coxP=coxSummary$coefficients[,"Pr(&gt;|z|)"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if(coxP&lt;pFilter){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sigGenes=c(sigGenes,gene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outTab=rbind(outTab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cbind(gene=gene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HR=coxSummary$conf.int[,"exp(coef)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HR.95L=coxSummary$conf.int[,"lower .95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HR.95H=coxSummary$conf.int[,"upper .95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pvalue=coxP) 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}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}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.table(outTab,file="uniCox.txt",sep="\t",row.names=F,quote=F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SigExp=rt[,sigGenes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SigExp=cbind(id=row.names(surSigExp), surSigExp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.table(surSigExp,file="uniSigExp.txt",sep="\t",row.names=F,quote=F)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918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ll.packages("glmnet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all.packages("survival"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.seed(123456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rary("glmnet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rary("survival"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xSigFile="uniSigExp.txt"     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wd("C:\\Users\\Desktop\\ File ")      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=read.table(coxSigFile, header=T, sep="\t", check.names=F, row.names=1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$futime[rt$futime&lt;=0]=0.003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LASSO regression analysi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=as.matrix(rt[,c(3:ncol(rt))]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data.matrix(Surv(rt$futime, rt$fustat)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=glmnet(x, y, family="cox", maxit=1000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Figure of LASSO regression analysis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f("lasso.lambda.pdf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t(fit, xvar="lambda", label=TRUE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.off(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Figure of cross validation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vfit=cv.glmnet(x, y, family="cox", maxit=1000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f("lasso.cvfit.pdf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t(cvfit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ine(v=log(c(cvfit$lambda.min,cvfit$lambda.1se)), lty="dashed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.off(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=coef(fit, s=cvfit$lambda.min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=which(coef != 0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oef=coef[index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Gene=row.names(coef)[index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SigExp=rt[,c("futime", "fustat", lassoGene)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SigExpOut=cbind(id=row.names(lassoSigExp), lassoSigExp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.table(lassoSigExpOut,file="lasso.SigExp.txt",sep="\t",row.names=F,quote=F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Cox model Constructed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ox=coxph(Surv(futime, fustat) ~ ., data = lassoSigExp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ox=step(multiCox,direction = "both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oxSum=summary(multiCox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Model formula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MultiTab=data.frame(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MultiTab=cbind(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  coef=multiCoxSum$coefficients[,"coef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  HR=multiCoxSum$conf.int[,"exp(coef)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  HR.95L=multiCoxSum$conf.int[,"lower .95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  HR.95H=multiCoxSum$conf.int[,"upper .95"],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  pvalue=multiCoxSum$coefficients[,"Pr(&gt;|z|)"]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MultiTab=cbind(id=row.names(outMultiTab), outMultiTab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MultiTab=outMultiTab[,1:2]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.table(outMultiTab, file="multiCox.txt", sep="\t", row.names=F, quote=F)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Score=predict(multiCox, type="risk", newdata=rt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Gene=rownames(multiCoxSum$coefficients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Gene=gsub("`","",coxGene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l=c("futime","fustat",coxGene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=as.vector(ifelse(trainScore&gt;median(trainScore),"high","low")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Tab=cbind(rt[,outCol],riskScore=as.vector(trainScore),risk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e.table(cbind(id=rownames(outTab),outTab),file="risk.TCGA.txt",sep="\t",quote=F,row.names=F)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5640AA6-A630-4156-9F44-59E9E3E0D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</dc:creator>
  <cp:keywords/>
  <dc:description/>
  <cp:lastModifiedBy>汤</cp:lastModifiedBy>
  <cp:revision>3</cp:revision>
  <dcterms:created xsi:type="dcterms:W3CDTF">2022-05-18T22:38:00Z</dcterms:created>
  <dcterms:modified xsi:type="dcterms:W3CDTF">2022-07-03T13:17:00Z</dcterms:modified>
</cp:coreProperties>
</file>